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128" w:rsidRPr="00020F5C" w:rsidRDefault="00776128" w:rsidP="00076290">
      <w:pPr>
        <w:tabs>
          <w:tab w:val="left" w:pos="8080"/>
          <w:tab w:val="left" w:pos="9639"/>
          <w:tab w:val="left" w:pos="9781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20F5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8D4FC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020F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D4FCD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</w:p>
    <w:p w:rsidR="00776128" w:rsidRPr="00020F5C" w:rsidRDefault="000C3FC0" w:rsidP="007761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776128" w:rsidRPr="00020F5C">
        <w:rPr>
          <w:rFonts w:ascii="Times New Roman" w:hAnsi="Times New Roman" w:cs="Times New Roman"/>
          <w:sz w:val="24"/>
          <w:szCs w:val="24"/>
          <w:lang w:val="en-GB"/>
        </w:rPr>
        <w:t xml:space="preserve">ligonucleotides used for the molecular identification and characterization of </w:t>
      </w:r>
      <w:r w:rsidR="00776128" w:rsidRPr="00020F5C">
        <w:rPr>
          <w:rFonts w:ascii="Times New Roman" w:hAnsi="Times New Roman" w:cs="Times New Roman"/>
          <w:i/>
          <w:sz w:val="24"/>
          <w:szCs w:val="24"/>
          <w:lang w:val="en-GB"/>
        </w:rPr>
        <w:t>Giardia</w:t>
      </w:r>
      <w:r w:rsidR="00A1622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uodenalis</w:t>
      </w:r>
      <w:r w:rsidR="00776128" w:rsidRPr="00020F5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76128" w:rsidRPr="00020F5C">
        <w:rPr>
          <w:rFonts w:ascii="Times New Roman" w:hAnsi="Times New Roman" w:cs="Times New Roman"/>
          <w:i/>
          <w:sz w:val="24"/>
          <w:szCs w:val="24"/>
          <w:lang w:val="en-GB"/>
        </w:rPr>
        <w:t>Cryptosporidium</w:t>
      </w:r>
      <w:r w:rsidR="00776128" w:rsidRPr="00020F5C">
        <w:rPr>
          <w:rFonts w:ascii="Times New Roman" w:hAnsi="Times New Roman" w:cs="Times New Roman"/>
          <w:sz w:val="24"/>
          <w:szCs w:val="24"/>
          <w:lang w:val="en-GB"/>
        </w:rPr>
        <w:t xml:space="preserve"> spp. in this study.</w:t>
      </w:r>
    </w:p>
    <w:tbl>
      <w:tblPr>
        <w:tblW w:w="4896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35"/>
        <w:gridCol w:w="1412"/>
        <w:gridCol w:w="1903"/>
        <w:gridCol w:w="5433"/>
        <w:gridCol w:w="2230"/>
      </w:tblGrid>
      <w:tr w:rsidR="00776128" w:rsidRPr="00020F5C" w:rsidTr="005A2204">
        <w:trPr>
          <w:trHeight w:val="20"/>
          <w:jc w:val="center"/>
        </w:trPr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:rsidR="00776128" w:rsidRPr="00020F5C" w:rsidRDefault="00776128" w:rsidP="0040402C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Target organism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128" w:rsidRPr="00020F5C" w:rsidRDefault="00776128" w:rsidP="0040402C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Locu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128" w:rsidRPr="00020F5C" w:rsidRDefault="00776128" w:rsidP="0040402C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Oligonucleotide</w:t>
            </w:r>
          </w:p>
        </w:tc>
        <w:tc>
          <w:tcPr>
            <w:tcW w:w="1981" w:type="pct"/>
            <w:tcBorders>
              <w:top w:val="single" w:sz="4" w:space="0" w:color="auto"/>
              <w:bottom w:val="single" w:sz="4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:rsidR="00776128" w:rsidRPr="00020F5C" w:rsidRDefault="00776128" w:rsidP="000C3FC0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Sequence (5´–</w:t>
            </w: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´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128" w:rsidRPr="00020F5C" w:rsidRDefault="00776128" w:rsidP="0040402C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Reference</w:t>
            </w:r>
          </w:p>
        </w:tc>
      </w:tr>
      <w:tr w:rsidR="00776128" w:rsidRPr="00020F5C" w:rsidTr="005A2204">
        <w:trPr>
          <w:trHeight w:val="385"/>
          <w:jc w:val="center"/>
        </w:trPr>
        <w:tc>
          <w:tcPr>
            <w:tcW w:w="997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6128" w:rsidRPr="00020F5C" w:rsidRDefault="00776128" w:rsidP="004040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iardia duodenalis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776128" w:rsidRPr="00020F5C" w:rsidRDefault="00F22BE0" w:rsidP="00F22BE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="00776128" w:rsidRPr="00020F5C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="00776128" w:rsidRPr="00020F5C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:rsidR="00776128" w:rsidRPr="00020F5C" w:rsidRDefault="00776128" w:rsidP="0040402C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e</w:t>
            </w:r>
          </w:p>
        </w:tc>
        <w:tc>
          <w:tcPr>
            <w:tcW w:w="1981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6128" w:rsidRPr="00020F5C" w:rsidRDefault="00776128" w:rsidP="0040402C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–CCCGCGGCGGTCCCTGCTAG–BHQ1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:rsidR="00776128" w:rsidRPr="005A2204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0]</w:t>
            </w:r>
          </w:p>
        </w:tc>
      </w:tr>
      <w:tr w:rsidR="005A2204" w:rsidRPr="00020F5C" w:rsidTr="005A2204">
        <w:trPr>
          <w:trHeight w:val="385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:rsidR="005A2204" w:rsidRPr="00020F5C" w:rsidRDefault="005A2204" w:rsidP="005A2204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80F</w:t>
            </w:r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GGCTCAGGACAACGGTT</w:t>
            </w:r>
          </w:p>
        </w:tc>
        <w:tc>
          <w:tcPr>
            <w:tcW w:w="813" w:type="pct"/>
            <w:vAlign w:val="center"/>
          </w:tcPr>
          <w:p w:rsidR="005A2204" w:rsidRPr="005A2204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0]</w:t>
            </w:r>
          </w:p>
        </w:tc>
      </w:tr>
      <w:tr w:rsidR="005A2204" w:rsidRPr="00020F5C" w:rsidTr="005A22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:rsidR="005A2204" w:rsidRPr="00020F5C" w:rsidRDefault="005A2204" w:rsidP="005A2204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127R</w:t>
            </w:r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CCAGCGGTGTCCG</w:t>
            </w:r>
          </w:p>
        </w:tc>
        <w:tc>
          <w:tcPr>
            <w:tcW w:w="813" w:type="pct"/>
            <w:vAlign w:val="center"/>
          </w:tcPr>
          <w:p w:rsidR="005A2204" w:rsidRPr="005A2204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0]</w:t>
            </w:r>
          </w:p>
        </w:tc>
      </w:tr>
      <w:tr w:rsidR="005A2204" w:rsidRPr="00020F5C" w:rsidTr="005A22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5A2204" w:rsidRPr="00020F5C" w:rsidRDefault="005A2204" w:rsidP="005A2204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i/>
                <w:sz w:val="24"/>
                <w:szCs w:val="24"/>
                <w:lang w:val="en-GB" w:bidi="hi-IN"/>
              </w:rPr>
              <w:t>GDH</w:t>
            </w:r>
          </w:p>
        </w:tc>
        <w:tc>
          <w:tcPr>
            <w:tcW w:w="694" w:type="pct"/>
            <w:vAlign w:val="center"/>
          </w:tcPr>
          <w:p w:rsidR="005A2204" w:rsidRPr="00020F5C" w:rsidRDefault="005A2204" w:rsidP="005A2204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HeF</w:t>
            </w:r>
            <w:proofErr w:type="spellEnd"/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ACGTYAAYCGYGGYTTCCGT</w:t>
            </w:r>
          </w:p>
        </w:tc>
        <w:tc>
          <w:tcPr>
            <w:tcW w:w="813" w:type="pct"/>
            <w:vAlign w:val="center"/>
          </w:tcPr>
          <w:p w:rsidR="005A2204" w:rsidRPr="005A2204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A2204" w:rsidRPr="00020F5C" w:rsidTr="005A22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5A2204" w:rsidRPr="00020F5C" w:rsidRDefault="005A2204" w:rsidP="005A2204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5A2204" w:rsidRPr="00020F5C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proofErr w:type="spellStart"/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DHiF</w:t>
            </w:r>
            <w:proofErr w:type="spellEnd"/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CAGTACACCTCYGCTCTCGG</w:t>
            </w:r>
          </w:p>
        </w:tc>
        <w:tc>
          <w:tcPr>
            <w:tcW w:w="813" w:type="pct"/>
          </w:tcPr>
          <w:p w:rsidR="005A2204" w:rsidRPr="005A2204" w:rsidRDefault="005A2204" w:rsidP="005A2204"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1]</w:t>
            </w:r>
          </w:p>
        </w:tc>
      </w:tr>
      <w:tr w:rsidR="005A2204" w:rsidRPr="00020F5C" w:rsidTr="005A22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5A2204" w:rsidRPr="00020F5C" w:rsidRDefault="005A2204" w:rsidP="005A2204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5A2204" w:rsidRPr="00020F5C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proofErr w:type="spellStart"/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DHiR</w:t>
            </w:r>
            <w:proofErr w:type="spellEnd"/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TTRTCCTTGCACATCTCC</w:t>
            </w:r>
          </w:p>
        </w:tc>
        <w:tc>
          <w:tcPr>
            <w:tcW w:w="813" w:type="pct"/>
          </w:tcPr>
          <w:p w:rsidR="005A2204" w:rsidRPr="005A2204" w:rsidRDefault="005A2204" w:rsidP="005A2204"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1]</w:t>
            </w:r>
          </w:p>
        </w:tc>
      </w:tr>
      <w:tr w:rsidR="00F22BE0" w:rsidRPr="00020F5C" w:rsidTr="005A22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2BE0" w:rsidRPr="00020F5C" w:rsidRDefault="00F22BE0" w:rsidP="00F22BE0">
            <w:pPr>
              <w:spacing w:after="0" w:line="480" w:lineRule="auto"/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515" w:type="pct"/>
            <w:vAlign w:val="center"/>
          </w:tcPr>
          <w:p w:rsidR="00F22BE0" w:rsidRPr="00C40A14" w:rsidRDefault="00F22BE0" w:rsidP="00F22BE0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  <w:t>BG</w:t>
            </w:r>
          </w:p>
        </w:tc>
        <w:tc>
          <w:tcPr>
            <w:tcW w:w="694" w:type="pct"/>
            <w:vAlign w:val="center"/>
          </w:tcPr>
          <w:p w:rsidR="00F22BE0" w:rsidRPr="00C40A14" w:rsidRDefault="00F22BE0" w:rsidP="00F22BE0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7-F</w:t>
            </w:r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2BE0" w:rsidRPr="00C40A14" w:rsidRDefault="00F22BE0" w:rsidP="00F22BE0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AAGCCCGACGACCTCACCCGCAGTGC</w:t>
            </w:r>
          </w:p>
        </w:tc>
        <w:tc>
          <w:tcPr>
            <w:tcW w:w="813" w:type="pct"/>
            <w:vAlign w:val="center"/>
          </w:tcPr>
          <w:p w:rsidR="00F22BE0" w:rsidRPr="005A2204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</w:t>
            </w:r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A2204" w:rsidRPr="00020F5C" w:rsidTr="005A22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515" w:type="pct"/>
            <w:vAlign w:val="center"/>
          </w:tcPr>
          <w:p w:rsidR="005A2204" w:rsidRPr="00C40A14" w:rsidRDefault="005A2204" w:rsidP="005A2204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C40A14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GB" w:eastAsia="zh-CN" w:bidi="hi-IN"/>
              </w:rPr>
              <w:t>BG</w:t>
            </w:r>
          </w:p>
        </w:tc>
        <w:tc>
          <w:tcPr>
            <w:tcW w:w="694" w:type="pct"/>
            <w:vAlign w:val="center"/>
          </w:tcPr>
          <w:p w:rsidR="005A2204" w:rsidRPr="00C40A14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759-R</w:t>
            </w:r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C40A14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AGGCCGCCCTGGATCTTCGAGACGAC</w:t>
            </w:r>
          </w:p>
        </w:tc>
        <w:tc>
          <w:tcPr>
            <w:tcW w:w="813" w:type="pct"/>
          </w:tcPr>
          <w:p w:rsidR="005A2204" w:rsidRDefault="005A2204" w:rsidP="005A2204">
            <w:r w:rsidRPr="00916A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2]</w:t>
            </w:r>
          </w:p>
        </w:tc>
      </w:tr>
      <w:tr w:rsidR="005A2204" w:rsidRPr="00020F5C" w:rsidTr="005A22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515" w:type="pct"/>
            <w:vAlign w:val="center"/>
          </w:tcPr>
          <w:p w:rsidR="005A2204" w:rsidRPr="00C40A14" w:rsidRDefault="005A2204" w:rsidP="005A2204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C40A14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GB" w:eastAsia="zh-CN" w:bidi="hi-IN"/>
              </w:rPr>
              <w:t>BG</w:t>
            </w:r>
          </w:p>
        </w:tc>
        <w:tc>
          <w:tcPr>
            <w:tcW w:w="694" w:type="pct"/>
            <w:vAlign w:val="center"/>
          </w:tcPr>
          <w:p w:rsidR="005A2204" w:rsidRPr="00C40A14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99-F</w:t>
            </w:r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C40A14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AACGAACGAGATCGAGGTCCG</w:t>
            </w:r>
          </w:p>
        </w:tc>
        <w:tc>
          <w:tcPr>
            <w:tcW w:w="813" w:type="pct"/>
          </w:tcPr>
          <w:p w:rsidR="005A2204" w:rsidRDefault="005A2204" w:rsidP="005A2204">
            <w:r w:rsidRPr="00916A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2]</w:t>
            </w:r>
          </w:p>
        </w:tc>
      </w:tr>
      <w:tr w:rsidR="005A2204" w:rsidRPr="00020F5C" w:rsidTr="005A22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515" w:type="pct"/>
            <w:vAlign w:val="center"/>
          </w:tcPr>
          <w:p w:rsidR="005A2204" w:rsidRPr="00C40A14" w:rsidRDefault="005A2204" w:rsidP="005A2204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C40A14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GB" w:eastAsia="zh-CN" w:bidi="hi-IN"/>
              </w:rPr>
              <w:t>BG</w:t>
            </w:r>
          </w:p>
        </w:tc>
        <w:tc>
          <w:tcPr>
            <w:tcW w:w="694" w:type="pct"/>
            <w:vAlign w:val="center"/>
          </w:tcPr>
          <w:p w:rsidR="005A2204" w:rsidRPr="00C40A14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609-R</w:t>
            </w:r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C40A14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CTCGACGAGCTTCGTGTT</w:t>
            </w:r>
          </w:p>
        </w:tc>
        <w:tc>
          <w:tcPr>
            <w:tcW w:w="813" w:type="pct"/>
          </w:tcPr>
          <w:p w:rsidR="005A2204" w:rsidRPr="005A2204" w:rsidRDefault="005A2204" w:rsidP="005A2204"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2]</w:t>
            </w:r>
          </w:p>
        </w:tc>
      </w:tr>
      <w:tr w:rsidR="00F22BE0" w:rsidRPr="00020F5C" w:rsidTr="005A22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2BE0" w:rsidRPr="00020F5C" w:rsidRDefault="00F22BE0" w:rsidP="00F22BE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  <w:t>Cryptosporidium</w:t>
            </w: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 xml:space="preserve"> spp.</w:t>
            </w:r>
          </w:p>
        </w:tc>
        <w:tc>
          <w:tcPr>
            <w:tcW w:w="515" w:type="pct"/>
            <w:vAlign w:val="center"/>
          </w:tcPr>
          <w:p w:rsidR="00F22BE0" w:rsidRDefault="00F22BE0" w:rsidP="00F22BE0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GP60</w:t>
            </w:r>
          </w:p>
        </w:tc>
        <w:tc>
          <w:tcPr>
            <w:tcW w:w="694" w:type="pct"/>
            <w:vAlign w:val="center"/>
          </w:tcPr>
          <w:p w:rsidR="00F22BE0" w:rsidRPr="00020F5C" w:rsidRDefault="00A1622F" w:rsidP="00F22B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-</w:t>
            </w:r>
            <w:r w:rsidRPr="00A16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31</w:t>
            </w:r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2BE0" w:rsidRPr="00020F5C" w:rsidRDefault="00A1622F" w:rsidP="00F22B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TAGTCTCCGCTGTATTC</w:t>
            </w:r>
          </w:p>
        </w:tc>
        <w:tc>
          <w:tcPr>
            <w:tcW w:w="813" w:type="pct"/>
            <w:vAlign w:val="center"/>
          </w:tcPr>
          <w:p w:rsidR="00F22BE0" w:rsidRPr="005A2204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</w:t>
            </w:r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A2204" w:rsidRPr="00020F5C" w:rsidTr="005A22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515" w:type="pct"/>
            <w:vAlign w:val="center"/>
          </w:tcPr>
          <w:p w:rsidR="005A2204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694" w:type="pct"/>
            <w:vAlign w:val="center"/>
          </w:tcPr>
          <w:p w:rsidR="005A2204" w:rsidRPr="00020F5C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A16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35</w:t>
            </w:r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GAAGGAACGATGTATCT</w:t>
            </w:r>
          </w:p>
        </w:tc>
        <w:tc>
          <w:tcPr>
            <w:tcW w:w="813" w:type="pct"/>
          </w:tcPr>
          <w:p w:rsidR="005A2204" w:rsidRDefault="005A2204" w:rsidP="005A2204">
            <w:r w:rsidRPr="00777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4]</w:t>
            </w:r>
          </w:p>
        </w:tc>
      </w:tr>
      <w:tr w:rsidR="005A2204" w:rsidRPr="00020F5C" w:rsidTr="005A22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515" w:type="pct"/>
            <w:vAlign w:val="center"/>
          </w:tcPr>
          <w:p w:rsidR="005A2204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694" w:type="pct"/>
            <w:vAlign w:val="center"/>
          </w:tcPr>
          <w:p w:rsidR="005A2204" w:rsidRPr="00020F5C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A16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32</w:t>
            </w:r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CCGCTGTATTCTCAGCC</w:t>
            </w:r>
          </w:p>
        </w:tc>
        <w:tc>
          <w:tcPr>
            <w:tcW w:w="813" w:type="pct"/>
          </w:tcPr>
          <w:p w:rsidR="005A2204" w:rsidRDefault="005A2204" w:rsidP="005A2204">
            <w:r w:rsidRPr="00777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4]</w:t>
            </w:r>
          </w:p>
        </w:tc>
      </w:tr>
      <w:tr w:rsidR="005A2204" w:rsidRPr="00020F5C" w:rsidTr="005A22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515" w:type="pct"/>
            <w:vAlign w:val="center"/>
          </w:tcPr>
          <w:p w:rsidR="005A2204" w:rsidRDefault="005A2204" w:rsidP="005A2204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694" w:type="pct"/>
            <w:vAlign w:val="center"/>
          </w:tcPr>
          <w:p w:rsidR="005A2204" w:rsidRPr="00020F5C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A16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34</w:t>
            </w:r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2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CAGAGGAACCAGCATC</w:t>
            </w:r>
          </w:p>
        </w:tc>
        <w:tc>
          <w:tcPr>
            <w:tcW w:w="813" w:type="pct"/>
          </w:tcPr>
          <w:p w:rsidR="005A2204" w:rsidRDefault="005A2204" w:rsidP="005A2204">
            <w:r w:rsidRPr="00777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4]</w:t>
            </w:r>
          </w:p>
        </w:tc>
      </w:tr>
      <w:tr w:rsidR="00F22BE0" w:rsidRPr="00020F5C" w:rsidTr="005A22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2BE0" w:rsidRPr="00020F5C" w:rsidRDefault="00F22BE0" w:rsidP="00F22BE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F22BE0" w:rsidRPr="00020F5C" w:rsidRDefault="00F22BE0" w:rsidP="00F22BE0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Pr="00020F5C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020F5C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4" w:type="pct"/>
            <w:vAlign w:val="center"/>
          </w:tcPr>
          <w:p w:rsidR="00F22BE0" w:rsidRPr="00020F5C" w:rsidRDefault="00F22BE0" w:rsidP="00F22B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-P1</w:t>
            </w:r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2BE0" w:rsidRPr="00020F5C" w:rsidRDefault="00F22BE0" w:rsidP="00F22B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GGGAGGTAGTGACAAGAA</w:t>
            </w:r>
          </w:p>
        </w:tc>
        <w:tc>
          <w:tcPr>
            <w:tcW w:w="813" w:type="pct"/>
            <w:vAlign w:val="center"/>
          </w:tcPr>
          <w:p w:rsidR="00F22BE0" w:rsidRPr="00020F5C" w:rsidRDefault="005A2204" w:rsidP="005A2204">
            <w:pP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5A2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A2204" w:rsidRPr="00020F5C" w:rsidTr="002D49F6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5A2204" w:rsidRPr="00020F5C" w:rsidRDefault="005A2204" w:rsidP="005A2204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5A2204" w:rsidRPr="00020F5C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-P2</w:t>
            </w:r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GCCTTGCGACCATACTC</w:t>
            </w:r>
          </w:p>
        </w:tc>
        <w:tc>
          <w:tcPr>
            <w:tcW w:w="813" w:type="pct"/>
          </w:tcPr>
          <w:p w:rsidR="005A2204" w:rsidRDefault="005A2204" w:rsidP="005A2204">
            <w:r w:rsidRPr="001700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5]</w:t>
            </w:r>
          </w:p>
        </w:tc>
      </w:tr>
      <w:tr w:rsidR="005A2204" w:rsidRPr="00020F5C" w:rsidTr="002D49F6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5A2204" w:rsidRPr="00020F5C" w:rsidRDefault="005A2204" w:rsidP="005A2204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5A2204" w:rsidRPr="00020F5C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-P3</w:t>
            </w:r>
          </w:p>
        </w:tc>
        <w:tc>
          <w:tcPr>
            <w:tcW w:w="19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GGAGGGCAAGTCTGGTG</w:t>
            </w:r>
          </w:p>
        </w:tc>
        <w:tc>
          <w:tcPr>
            <w:tcW w:w="813" w:type="pct"/>
          </w:tcPr>
          <w:p w:rsidR="005A2204" w:rsidRDefault="005A2204" w:rsidP="005A2204">
            <w:r w:rsidRPr="001700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5]</w:t>
            </w:r>
          </w:p>
        </w:tc>
      </w:tr>
      <w:tr w:rsidR="005A2204" w:rsidRPr="00020F5C" w:rsidTr="002D49F6">
        <w:trPr>
          <w:trHeight w:val="552"/>
          <w:jc w:val="center"/>
        </w:trPr>
        <w:tc>
          <w:tcPr>
            <w:tcW w:w="997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:rsidR="005A2204" w:rsidRPr="00020F5C" w:rsidRDefault="005A2204" w:rsidP="005A2204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:rsidR="005A2204" w:rsidRPr="00020F5C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B-DIAGR</w:t>
            </w:r>
          </w:p>
        </w:tc>
        <w:tc>
          <w:tcPr>
            <w:tcW w:w="1981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2204" w:rsidRPr="00020F5C" w:rsidRDefault="005A2204" w:rsidP="005A22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AGGTGCTGAAGGAGTAAGG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:rsidR="005A2204" w:rsidRDefault="005A2204" w:rsidP="005A2204">
            <w:r w:rsidRPr="001700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5]</w:t>
            </w:r>
          </w:p>
        </w:tc>
      </w:tr>
    </w:tbl>
    <w:p w:rsidR="009C4AD1" w:rsidRPr="00A1622F" w:rsidRDefault="009C4AD1" w:rsidP="00A162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1622F" w:rsidRPr="00A1622F" w:rsidRDefault="00A1622F" w:rsidP="00A162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1622F" w:rsidRPr="00A1622F" w:rsidRDefault="00A1622F" w:rsidP="00A162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1622F" w:rsidRPr="00A1622F" w:rsidSect="00776128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128"/>
    <w:rsid w:val="00076290"/>
    <w:rsid w:val="000C3FC0"/>
    <w:rsid w:val="005A2204"/>
    <w:rsid w:val="00776128"/>
    <w:rsid w:val="008D4FCD"/>
    <w:rsid w:val="009C4AD1"/>
    <w:rsid w:val="00A1622F"/>
    <w:rsid w:val="00C94F59"/>
    <w:rsid w:val="00F22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F6AD53-F17A-4E6F-A27A-5865F45BD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128"/>
    <w:pPr>
      <w:spacing w:after="200" w:line="276" w:lineRule="auto"/>
    </w:pPr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776128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character" w:styleId="Nmerodelnea">
    <w:name w:val="line number"/>
    <w:basedOn w:val="Fuentedeprrafopredeter"/>
    <w:uiPriority w:val="99"/>
    <w:semiHidden/>
    <w:unhideWhenUsed/>
    <w:rsid w:val="00776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45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on Carmena Jimenez</dc:creator>
  <cp:keywords/>
  <dc:description/>
  <cp:lastModifiedBy>David Anton Carmena Jimenez</cp:lastModifiedBy>
  <cp:revision>5</cp:revision>
  <dcterms:created xsi:type="dcterms:W3CDTF">2016-11-14T10:12:00Z</dcterms:created>
  <dcterms:modified xsi:type="dcterms:W3CDTF">2017-03-01T07:29:00Z</dcterms:modified>
</cp:coreProperties>
</file>